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7710B" w14:textId="7B076F4A" w:rsidR="00D41627" w:rsidRDefault="00D41627" w:rsidP="00577584">
      <w:pPr>
        <w:rPr>
          <w:rFonts w:ascii="Arial" w:hAnsi="Arial" w:cs="Arial"/>
          <w:lang w:val="en-US"/>
        </w:rPr>
      </w:pPr>
      <w:r w:rsidRPr="00FA486E">
        <w:rPr>
          <w:rFonts w:ascii="Arial" w:hAnsi="Arial" w:cs="Arial"/>
          <w:b/>
          <w:bCs/>
          <w:lang w:val="en-US"/>
        </w:rPr>
        <w:t>Table S</w:t>
      </w:r>
      <w:r w:rsidR="006720C7">
        <w:rPr>
          <w:rFonts w:ascii="Arial" w:hAnsi="Arial" w:cs="Arial"/>
          <w:b/>
          <w:bCs/>
          <w:lang w:val="en-US"/>
        </w:rPr>
        <w:t>7</w:t>
      </w:r>
      <w:r w:rsidRPr="00FF23D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Factors associated with remission</w:t>
      </w:r>
      <w:r w:rsidRPr="00AC018F">
        <w:rPr>
          <w:rFonts w:ascii="Arial" w:hAnsi="Arial" w:cs="Arial"/>
          <w:lang w:val="en-US"/>
        </w:rPr>
        <w:t xml:space="preserve"> of allergic rhinitis</w:t>
      </w:r>
      <w:r>
        <w:rPr>
          <w:rFonts w:ascii="Arial" w:hAnsi="Arial" w:cs="Arial"/>
          <w:lang w:val="en-US"/>
        </w:rPr>
        <w:t xml:space="preserve"> from age 8 to 19 years, analysed by logistic regression and expressed as adjusted odds ratios with 95% confidence intervals. The analysis was also adjusted for parental socioeconomic status. Statistical significance is indicated in bold.</w:t>
      </w:r>
    </w:p>
    <w:p w14:paraId="36060356" w14:textId="77777777" w:rsidR="00D41627" w:rsidRDefault="00D41627" w:rsidP="00FA486E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4253"/>
        <w:gridCol w:w="1134"/>
        <w:gridCol w:w="1281"/>
      </w:tblGrid>
      <w:tr w:rsidR="00D41627" w:rsidRPr="00AC018F" w14:paraId="7285705E" w14:textId="77777777" w:rsidTr="00F76EC7">
        <w:trPr>
          <w:trHeight w:val="307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55DF2AA8" w14:textId="6C6F89A8" w:rsidR="00D41627" w:rsidRPr="00AC018F" w:rsidRDefault="00C714F7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ctor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D745874" w14:textId="77777777" w:rsidR="00D41627" w:rsidRPr="00AC018F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AC018F">
              <w:rPr>
                <w:rFonts w:ascii="Arial" w:hAnsi="Arial" w:cs="Arial"/>
                <w:lang w:val="en-US"/>
              </w:rPr>
              <w:t>aOR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237249C9" w14:textId="77777777" w:rsidR="00D41627" w:rsidRPr="00AC018F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AC018F">
              <w:rPr>
                <w:rFonts w:ascii="Arial" w:hAnsi="Arial" w:cs="Arial"/>
                <w:lang w:val="en-US"/>
              </w:rPr>
              <w:t>95% CI</w:t>
            </w:r>
          </w:p>
        </w:tc>
      </w:tr>
      <w:tr w:rsidR="00D41627" w:rsidRPr="00C21576" w14:paraId="51E8F8D2" w14:textId="77777777" w:rsidTr="00D1743D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0434C9E0" w14:textId="77777777" w:rsidR="00D41627" w:rsidRPr="007471EB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7471EB">
              <w:rPr>
                <w:rFonts w:ascii="Arial" w:hAnsi="Arial" w:cs="Arial"/>
                <w:lang w:val="en-US"/>
              </w:rPr>
              <w:t>Sensiti</w:t>
            </w:r>
            <w:r>
              <w:rPr>
                <w:rFonts w:ascii="Arial" w:hAnsi="Arial" w:cs="Arial"/>
                <w:lang w:val="en-US"/>
              </w:rPr>
              <w:t>s</w:t>
            </w:r>
            <w:r w:rsidRPr="007471EB">
              <w:rPr>
                <w:rFonts w:ascii="Arial" w:hAnsi="Arial" w:cs="Arial"/>
                <w:lang w:val="en-US"/>
              </w:rPr>
              <w:t>at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8315670" w14:textId="77777777" w:rsidR="00D41627" w:rsidRPr="007471EB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17CDEC25" w14:textId="77777777" w:rsidR="00D41627" w:rsidRPr="007471EB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</w:p>
        </w:tc>
      </w:tr>
      <w:tr w:rsidR="00D41627" w:rsidRPr="00C21576" w14:paraId="5DC90717" w14:textId="77777777" w:rsidTr="00D1743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9E5EA9" w14:textId="77777777" w:rsidR="00D41627" w:rsidRPr="007471EB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No sensitis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27972" w14:textId="77777777" w:rsidR="00D41627" w:rsidRPr="007471EB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7471E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B19F496" w14:textId="77777777" w:rsidR="00D41627" w:rsidRPr="007471EB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7471EB">
              <w:rPr>
                <w:rFonts w:ascii="Arial" w:hAnsi="Arial" w:cs="Arial"/>
                <w:lang w:val="en-US"/>
              </w:rPr>
              <w:t>Ref.</w:t>
            </w:r>
          </w:p>
        </w:tc>
      </w:tr>
      <w:tr w:rsidR="00D41627" w:rsidRPr="00C21576" w14:paraId="5436FAC9" w14:textId="77777777" w:rsidTr="00D1743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21ED14" w14:textId="77777777" w:rsidR="00D41627" w:rsidRPr="00C21576" w:rsidRDefault="00D41627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 S</w:t>
            </w:r>
            <w:r w:rsidRPr="00C21576">
              <w:rPr>
                <w:rFonts w:ascii="Arial" w:hAnsi="Arial" w:cs="Arial"/>
                <w:b/>
                <w:bCs/>
                <w:lang w:val="en-US"/>
              </w:rPr>
              <w:t>ensiti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C21576">
              <w:rPr>
                <w:rFonts w:ascii="Arial" w:hAnsi="Arial" w:cs="Arial"/>
                <w:b/>
                <w:bCs/>
                <w:lang w:val="en-US"/>
              </w:rPr>
              <w:t>ation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at age </w:t>
            </w:r>
            <w:r w:rsidRPr="001564A7">
              <w:rPr>
                <w:rFonts w:ascii="Arial" w:hAnsi="Arial" w:cs="Arial"/>
                <w:b/>
                <w:bCs/>
                <w:u w:val="single"/>
                <w:lang w:val="en-US"/>
              </w:rPr>
              <w:t>&lt;</w:t>
            </w:r>
            <w:r w:rsidRPr="00EF41A7">
              <w:rPr>
                <w:rFonts w:ascii="Arial" w:hAnsi="Arial" w:cs="Arial"/>
                <w:b/>
                <w:bCs/>
                <w:lang w:val="en-US"/>
              </w:rPr>
              <w:t>8 y</w:t>
            </w:r>
            <w:r w:rsidRPr="007C4B0D">
              <w:rPr>
                <w:rFonts w:ascii="Arial" w:hAnsi="Arial" w:cs="Arial"/>
                <w:b/>
                <w:bCs/>
                <w:lang w:val="en-US"/>
              </w:rPr>
              <w:t>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0C513" w14:textId="77777777" w:rsidR="00D41627" w:rsidRPr="00C21576" w:rsidRDefault="00D41627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0.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0E53534" w14:textId="77777777" w:rsidR="00D41627" w:rsidRPr="00C21576" w:rsidRDefault="00D41627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0.13-0.53</w:t>
            </w:r>
          </w:p>
        </w:tc>
      </w:tr>
      <w:tr w:rsidR="00D41627" w:rsidRPr="00C21576" w14:paraId="5B00800D" w14:textId="77777777" w:rsidTr="00D1743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3FC443" w14:textId="355CBD09" w:rsidR="00D41627" w:rsidRPr="00C21576" w:rsidRDefault="00D41627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 Sensitisation at age &gt;8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936FA" w14:textId="77777777" w:rsidR="00D41627" w:rsidRPr="00C21576" w:rsidRDefault="00D41627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0.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A9ED93C" w14:textId="77777777" w:rsidR="00D41627" w:rsidRPr="00C21576" w:rsidRDefault="00D41627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0.05-0.77</w:t>
            </w:r>
          </w:p>
        </w:tc>
      </w:tr>
      <w:tr w:rsidR="00D41627" w:rsidRPr="00C21576" w14:paraId="7762444B" w14:textId="77777777" w:rsidTr="00D1743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D3D67D6" w14:textId="77777777" w:rsidR="00D41627" w:rsidRPr="00BE3874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BE3874">
              <w:rPr>
                <w:rFonts w:ascii="Arial" w:hAnsi="Arial" w:cs="Arial"/>
                <w:lang w:val="en-US"/>
              </w:rPr>
              <w:t>Female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552E8" w14:textId="77777777" w:rsidR="00D41627" w:rsidRPr="00BE3874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BE3874">
              <w:rPr>
                <w:rFonts w:ascii="Arial" w:hAnsi="Arial" w:cs="Arial"/>
                <w:lang w:val="en-US"/>
              </w:rPr>
              <w:t>0.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80A8A23" w14:textId="77777777" w:rsidR="00D41627" w:rsidRPr="00BE3874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BE3874">
              <w:rPr>
                <w:rFonts w:ascii="Arial" w:hAnsi="Arial" w:cs="Arial"/>
                <w:lang w:val="en-US"/>
              </w:rPr>
              <w:t>0.31-1.11</w:t>
            </w:r>
          </w:p>
        </w:tc>
      </w:tr>
      <w:tr w:rsidR="00D41627" w:rsidRPr="00AC018F" w14:paraId="63829C98" w14:textId="77777777" w:rsidTr="00D1743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FE2DA73" w14:textId="77777777" w:rsidR="00D41627" w:rsidRPr="00AC018F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 xml:space="preserve">Family history of </w:t>
            </w:r>
            <w:r>
              <w:rPr>
                <w:rFonts w:ascii="Arial" w:hAnsi="Arial" w:cs="Arial"/>
                <w:lang w:val="en-US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32228" w14:textId="77777777" w:rsidR="00D41627" w:rsidRPr="00AC018F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0A20ABD" w14:textId="77777777" w:rsidR="00D41627" w:rsidRPr="00AC018F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-1.53</w:t>
            </w:r>
          </w:p>
        </w:tc>
      </w:tr>
      <w:tr w:rsidR="00D41627" w:rsidRPr="00AC018F" w14:paraId="38D962B8" w14:textId="77777777" w:rsidTr="00D1743D"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24BE6C4E" w14:textId="77777777" w:rsidR="00D41627" w:rsidRPr="00C06874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732F15">
              <w:rPr>
                <w:rFonts w:ascii="Arial" w:hAnsi="Arial" w:cs="Arial"/>
                <w:color w:val="000000" w:themeColor="text1"/>
                <w:lang w:val="en-US"/>
              </w:rPr>
              <w:t>Ever cat at hom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84DBFA8" w14:textId="77777777" w:rsidR="00D41627" w:rsidRPr="00AC018F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1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19BE6946" w14:textId="77777777" w:rsidR="00D41627" w:rsidRPr="00AC018F" w:rsidRDefault="00D41627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-2.31</w:t>
            </w:r>
          </w:p>
        </w:tc>
      </w:tr>
    </w:tbl>
    <w:p w14:paraId="073D4651" w14:textId="77777777" w:rsidR="00D41627" w:rsidRDefault="00D41627" w:rsidP="00D41627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>†</w:t>
      </w:r>
      <w:r>
        <w:rPr>
          <w:rFonts w:ascii="Arial" w:hAnsi="Arial" w:cs="Arial"/>
          <w:lang w:val="en-US"/>
        </w:rPr>
        <w:t xml:space="preserve"> </w:t>
      </w:r>
      <w:r w:rsidRPr="003E0AEF">
        <w:rPr>
          <w:rFonts w:ascii="Arial" w:hAnsi="Arial" w:cs="Arial"/>
          <w:lang w:val="en-US"/>
        </w:rPr>
        <w:t>aOR, adjusted odds ratio</w:t>
      </w:r>
    </w:p>
    <w:p w14:paraId="54BF5349" w14:textId="77777777" w:rsidR="00D41627" w:rsidRDefault="00D41627" w:rsidP="00D41627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>‡</w:t>
      </w:r>
      <w:r>
        <w:rPr>
          <w:rFonts w:ascii="Arial" w:hAnsi="Arial" w:cs="Arial"/>
          <w:lang w:val="en-US"/>
        </w:rPr>
        <w:t xml:space="preserve"> </w:t>
      </w:r>
      <w:r w:rsidRPr="003E0AEF">
        <w:rPr>
          <w:rFonts w:ascii="Arial" w:hAnsi="Arial" w:cs="Arial"/>
          <w:lang w:val="en-US"/>
        </w:rPr>
        <w:t>95% CI, 95% confidence interval</w:t>
      </w:r>
    </w:p>
    <w:p w14:paraId="4AEB0AC2" w14:textId="77777777" w:rsidR="00D41627" w:rsidRDefault="00D41627" w:rsidP="00D41627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 xml:space="preserve">§ </w:t>
      </w:r>
      <w:r>
        <w:rPr>
          <w:rFonts w:ascii="Arial" w:hAnsi="Arial" w:cs="Arial"/>
          <w:lang w:val="en-US"/>
        </w:rPr>
        <w:t>AR, allergic rhinitis</w:t>
      </w:r>
    </w:p>
    <w:p w14:paraId="5C3FA291" w14:textId="77777777" w:rsidR="009A0512" w:rsidRPr="00D41627" w:rsidRDefault="009A0512">
      <w:pPr>
        <w:rPr>
          <w:lang w:val="en-US"/>
        </w:rPr>
      </w:pPr>
    </w:p>
    <w:sectPr w:rsidR="009A0512" w:rsidRPr="00D41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48D"/>
    <w:rsid w:val="000073B4"/>
    <w:rsid w:val="000076D7"/>
    <w:rsid w:val="000138C2"/>
    <w:rsid w:val="00017E29"/>
    <w:rsid w:val="00027875"/>
    <w:rsid w:val="00031F8C"/>
    <w:rsid w:val="000446E6"/>
    <w:rsid w:val="000538D1"/>
    <w:rsid w:val="00077B4F"/>
    <w:rsid w:val="0008214A"/>
    <w:rsid w:val="00091B08"/>
    <w:rsid w:val="000B7864"/>
    <w:rsid w:val="000C62AA"/>
    <w:rsid w:val="000E36DD"/>
    <w:rsid w:val="000E40FE"/>
    <w:rsid w:val="000F27FC"/>
    <w:rsid w:val="000F2807"/>
    <w:rsid w:val="0010601C"/>
    <w:rsid w:val="001150AC"/>
    <w:rsid w:val="001163C2"/>
    <w:rsid w:val="00117697"/>
    <w:rsid w:val="00124A08"/>
    <w:rsid w:val="00150BE7"/>
    <w:rsid w:val="00163547"/>
    <w:rsid w:val="001636B2"/>
    <w:rsid w:val="001663A3"/>
    <w:rsid w:val="00174A7B"/>
    <w:rsid w:val="0018287E"/>
    <w:rsid w:val="001841B1"/>
    <w:rsid w:val="00186A17"/>
    <w:rsid w:val="00194B39"/>
    <w:rsid w:val="001951A8"/>
    <w:rsid w:val="001957A4"/>
    <w:rsid w:val="001A66F7"/>
    <w:rsid w:val="001B0B2F"/>
    <w:rsid w:val="001B339A"/>
    <w:rsid w:val="001C5B63"/>
    <w:rsid w:val="001C757D"/>
    <w:rsid w:val="001D29CF"/>
    <w:rsid w:val="001D7909"/>
    <w:rsid w:val="001E1E3B"/>
    <w:rsid w:val="001E5D7B"/>
    <w:rsid w:val="001F2296"/>
    <w:rsid w:val="001F3A8B"/>
    <w:rsid w:val="00200E75"/>
    <w:rsid w:val="00201F26"/>
    <w:rsid w:val="002037C5"/>
    <w:rsid w:val="0021377B"/>
    <w:rsid w:val="00220ACF"/>
    <w:rsid w:val="00226B4B"/>
    <w:rsid w:val="00237C5C"/>
    <w:rsid w:val="00242CCE"/>
    <w:rsid w:val="002564E0"/>
    <w:rsid w:val="002575FA"/>
    <w:rsid w:val="00261DF0"/>
    <w:rsid w:val="00273309"/>
    <w:rsid w:val="00275DF6"/>
    <w:rsid w:val="002850FF"/>
    <w:rsid w:val="00290C0D"/>
    <w:rsid w:val="002919FF"/>
    <w:rsid w:val="002B4323"/>
    <w:rsid w:val="002B4574"/>
    <w:rsid w:val="002B7550"/>
    <w:rsid w:val="002C50C6"/>
    <w:rsid w:val="002D13DD"/>
    <w:rsid w:val="002D354A"/>
    <w:rsid w:val="002E01DF"/>
    <w:rsid w:val="0030111C"/>
    <w:rsid w:val="003062DB"/>
    <w:rsid w:val="00307855"/>
    <w:rsid w:val="003102B8"/>
    <w:rsid w:val="003121A5"/>
    <w:rsid w:val="003150FC"/>
    <w:rsid w:val="00324145"/>
    <w:rsid w:val="00332D7C"/>
    <w:rsid w:val="00336DCE"/>
    <w:rsid w:val="00340E7E"/>
    <w:rsid w:val="003550E0"/>
    <w:rsid w:val="00362E42"/>
    <w:rsid w:val="00373D8D"/>
    <w:rsid w:val="00377540"/>
    <w:rsid w:val="0038292E"/>
    <w:rsid w:val="003834BE"/>
    <w:rsid w:val="00390B16"/>
    <w:rsid w:val="003959C9"/>
    <w:rsid w:val="00395DE7"/>
    <w:rsid w:val="00395E6E"/>
    <w:rsid w:val="003A0BC2"/>
    <w:rsid w:val="003A1C8F"/>
    <w:rsid w:val="003B452C"/>
    <w:rsid w:val="003B5947"/>
    <w:rsid w:val="003C6415"/>
    <w:rsid w:val="003D009A"/>
    <w:rsid w:val="003D1F1C"/>
    <w:rsid w:val="003D1F73"/>
    <w:rsid w:val="003D44F9"/>
    <w:rsid w:val="003D46D7"/>
    <w:rsid w:val="003E0693"/>
    <w:rsid w:val="003E43E1"/>
    <w:rsid w:val="003F100F"/>
    <w:rsid w:val="003F4415"/>
    <w:rsid w:val="003F4863"/>
    <w:rsid w:val="003F6318"/>
    <w:rsid w:val="00401CAB"/>
    <w:rsid w:val="00403A7A"/>
    <w:rsid w:val="004057BC"/>
    <w:rsid w:val="00405D6D"/>
    <w:rsid w:val="004071E1"/>
    <w:rsid w:val="00407D2A"/>
    <w:rsid w:val="004166E5"/>
    <w:rsid w:val="00416781"/>
    <w:rsid w:val="00423EB1"/>
    <w:rsid w:val="00432A71"/>
    <w:rsid w:val="00433E19"/>
    <w:rsid w:val="00441305"/>
    <w:rsid w:val="00443190"/>
    <w:rsid w:val="00443F76"/>
    <w:rsid w:val="00447A8C"/>
    <w:rsid w:val="00465990"/>
    <w:rsid w:val="00466E27"/>
    <w:rsid w:val="00470CEA"/>
    <w:rsid w:val="00473FA3"/>
    <w:rsid w:val="00477D6A"/>
    <w:rsid w:val="004826A9"/>
    <w:rsid w:val="004866A3"/>
    <w:rsid w:val="004949A0"/>
    <w:rsid w:val="004959E6"/>
    <w:rsid w:val="004969E5"/>
    <w:rsid w:val="004A1350"/>
    <w:rsid w:val="004A3EDB"/>
    <w:rsid w:val="004B149D"/>
    <w:rsid w:val="004B44AF"/>
    <w:rsid w:val="004B682F"/>
    <w:rsid w:val="004C3712"/>
    <w:rsid w:val="004D670A"/>
    <w:rsid w:val="004D737D"/>
    <w:rsid w:val="004E2395"/>
    <w:rsid w:val="004E3D04"/>
    <w:rsid w:val="004E4ABF"/>
    <w:rsid w:val="004F7E42"/>
    <w:rsid w:val="00501022"/>
    <w:rsid w:val="00506833"/>
    <w:rsid w:val="005069AE"/>
    <w:rsid w:val="00511990"/>
    <w:rsid w:val="0051505F"/>
    <w:rsid w:val="005175BA"/>
    <w:rsid w:val="00522335"/>
    <w:rsid w:val="005244D7"/>
    <w:rsid w:val="0052518D"/>
    <w:rsid w:val="00535691"/>
    <w:rsid w:val="0054276D"/>
    <w:rsid w:val="00543878"/>
    <w:rsid w:val="005551FF"/>
    <w:rsid w:val="00563EEF"/>
    <w:rsid w:val="00570434"/>
    <w:rsid w:val="0057304B"/>
    <w:rsid w:val="00577584"/>
    <w:rsid w:val="0058384E"/>
    <w:rsid w:val="00590F65"/>
    <w:rsid w:val="005A520B"/>
    <w:rsid w:val="005A5F4E"/>
    <w:rsid w:val="005B132A"/>
    <w:rsid w:val="005B5DCD"/>
    <w:rsid w:val="005C2E1B"/>
    <w:rsid w:val="005D1089"/>
    <w:rsid w:val="005D419E"/>
    <w:rsid w:val="005D472B"/>
    <w:rsid w:val="005F4EA0"/>
    <w:rsid w:val="005F637B"/>
    <w:rsid w:val="00601797"/>
    <w:rsid w:val="00601D39"/>
    <w:rsid w:val="00611759"/>
    <w:rsid w:val="00615168"/>
    <w:rsid w:val="00622998"/>
    <w:rsid w:val="006266D4"/>
    <w:rsid w:val="00636861"/>
    <w:rsid w:val="006372B0"/>
    <w:rsid w:val="00641557"/>
    <w:rsid w:val="006532F6"/>
    <w:rsid w:val="00661A30"/>
    <w:rsid w:val="006720C7"/>
    <w:rsid w:val="00672B38"/>
    <w:rsid w:val="0067323D"/>
    <w:rsid w:val="00682523"/>
    <w:rsid w:val="00693112"/>
    <w:rsid w:val="00697969"/>
    <w:rsid w:val="006A0671"/>
    <w:rsid w:val="006A65C6"/>
    <w:rsid w:val="006A7C09"/>
    <w:rsid w:val="006B5F8F"/>
    <w:rsid w:val="006C159C"/>
    <w:rsid w:val="006C345B"/>
    <w:rsid w:val="006E0C87"/>
    <w:rsid w:val="006E14B7"/>
    <w:rsid w:val="006F0E05"/>
    <w:rsid w:val="007058DD"/>
    <w:rsid w:val="00705960"/>
    <w:rsid w:val="00715CC4"/>
    <w:rsid w:val="00724834"/>
    <w:rsid w:val="00727134"/>
    <w:rsid w:val="00736502"/>
    <w:rsid w:val="00740B43"/>
    <w:rsid w:val="0074523F"/>
    <w:rsid w:val="00746E45"/>
    <w:rsid w:val="00747D70"/>
    <w:rsid w:val="0075763F"/>
    <w:rsid w:val="00761AF0"/>
    <w:rsid w:val="00762C15"/>
    <w:rsid w:val="00774709"/>
    <w:rsid w:val="007774B6"/>
    <w:rsid w:val="00780144"/>
    <w:rsid w:val="0078552F"/>
    <w:rsid w:val="00794E40"/>
    <w:rsid w:val="007A1070"/>
    <w:rsid w:val="007B04C9"/>
    <w:rsid w:val="007B136A"/>
    <w:rsid w:val="007B6835"/>
    <w:rsid w:val="007C31F1"/>
    <w:rsid w:val="007C7323"/>
    <w:rsid w:val="007D658A"/>
    <w:rsid w:val="007E30A6"/>
    <w:rsid w:val="007E51B5"/>
    <w:rsid w:val="007E660D"/>
    <w:rsid w:val="007F00AE"/>
    <w:rsid w:val="007F3115"/>
    <w:rsid w:val="007F5CFA"/>
    <w:rsid w:val="007F5D65"/>
    <w:rsid w:val="00811028"/>
    <w:rsid w:val="00812185"/>
    <w:rsid w:val="008277F8"/>
    <w:rsid w:val="00832F63"/>
    <w:rsid w:val="00835AD5"/>
    <w:rsid w:val="00841FD5"/>
    <w:rsid w:val="00845DF6"/>
    <w:rsid w:val="00851241"/>
    <w:rsid w:val="00851AC1"/>
    <w:rsid w:val="00864FC0"/>
    <w:rsid w:val="00871EC9"/>
    <w:rsid w:val="0087293A"/>
    <w:rsid w:val="00891E13"/>
    <w:rsid w:val="00896AF1"/>
    <w:rsid w:val="008A05D1"/>
    <w:rsid w:val="008A3315"/>
    <w:rsid w:val="008A5132"/>
    <w:rsid w:val="008B547C"/>
    <w:rsid w:val="008B7ABC"/>
    <w:rsid w:val="008C02AE"/>
    <w:rsid w:val="008C066B"/>
    <w:rsid w:val="008C1175"/>
    <w:rsid w:val="008C5D02"/>
    <w:rsid w:val="008E2978"/>
    <w:rsid w:val="008E77A0"/>
    <w:rsid w:val="008F23F2"/>
    <w:rsid w:val="008F2F98"/>
    <w:rsid w:val="008F5E80"/>
    <w:rsid w:val="00903B46"/>
    <w:rsid w:val="00910B07"/>
    <w:rsid w:val="00924A51"/>
    <w:rsid w:val="009274EC"/>
    <w:rsid w:val="009302B9"/>
    <w:rsid w:val="00931FDF"/>
    <w:rsid w:val="00940338"/>
    <w:rsid w:val="0094251D"/>
    <w:rsid w:val="009444A8"/>
    <w:rsid w:val="00957C4C"/>
    <w:rsid w:val="00962A18"/>
    <w:rsid w:val="0096304C"/>
    <w:rsid w:val="00965374"/>
    <w:rsid w:val="009676B4"/>
    <w:rsid w:val="00972712"/>
    <w:rsid w:val="0097346B"/>
    <w:rsid w:val="009749CA"/>
    <w:rsid w:val="00981C2D"/>
    <w:rsid w:val="009A0512"/>
    <w:rsid w:val="009A34F1"/>
    <w:rsid w:val="009B0B53"/>
    <w:rsid w:val="009C2814"/>
    <w:rsid w:val="009C4BFE"/>
    <w:rsid w:val="009E0B81"/>
    <w:rsid w:val="009E26F7"/>
    <w:rsid w:val="009E3611"/>
    <w:rsid w:val="009E37EE"/>
    <w:rsid w:val="009E56C4"/>
    <w:rsid w:val="009E5C9B"/>
    <w:rsid w:val="009E7ECD"/>
    <w:rsid w:val="009F06C6"/>
    <w:rsid w:val="009F72D0"/>
    <w:rsid w:val="00A00188"/>
    <w:rsid w:val="00A063AA"/>
    <w:rsid w:val="00A06F0B"/>
    <w:rsid w:val="00A1209C"/>
    <w:rsid w:val="00A163DC"/>
    <w:rsid w:val="00A21E80"/>
    <w:rsid w:val="00A22DDC"/>
    <w:rsid w:val="00A27790"/>
    <w:rsid w:val="00A33684"/>
    <w:rsid w:val="00A37B36"/>
    <w:rsid w:val="00A41AE7"/>
    <w:rsid w:val="00A502A8"/>
    <w:rsid w:val="00A65D81"/>
    <w:rsid w:val="00A743FB"/>
    <w:rsid w:val="00A756B4"/>
    <w:rsid w:val="00A77746"/>
    <w:rsid w:val="00A919B1"/>
    <w:rsid w:val="00A946BE"/>
    <w:rsid w:val="00AA11B6"/>
    <w:rsid w:val="00AA31F2"/>
    <w:rsid w:val="00AA60C7"/>
    <w:rsid w:val="00AB4882"/>
    <w:rsid w:val="00AB4DF1"/>
    <w:rsid w:val="00AC55CC"/>
    <w:rsid w:val="00AE179D"/>
    <w:rsid w:val="00AE4C77"/>
    <w:rsid w:val="00AE519F"/>
    <w:rsid w:val="00AE6F2E"/>
    <w:rsid w:val="00AF17B6"/>
    <w:rsid w:val="00B01758"/>
    <w:rsid w:val="00B04971"/>
    <w:rsid w:val="00B105C2"/>
    <w:rsid w:val="00B27D84"/>
    <w:rsid w:val="00B306EB"/>
    <w:rsid w:val="00B3732A"/>
    <w:rsid w:val="00B40A7F"/>
    <w:rsid w:val="00B50BCE"/>
    <w:rsid w:val="00B5191C"/>
    <w:rsid w:val="00B64376"/>
    <w:rsid w:val="00B65092"/>
    <w:rsid w:val="00B66DB9"/>
    <w:rsid w:val="00B80632"/>
    <w:rsid w:val="00B819D0"/>
    <w:rsid w:val="00B85F3A"/>
    <w:rsid w:val="00BA23D8"/>
    <w:rsid w:val="00BA4878"/>
    <w:rsid w:val="00BB2F62"/>
    <w:rsid w:val="00BB42F7"/>
    <w:rsid w:val="00BB7685"/>
    <w:rsid w:val="00BB7936"/>
    <w:rsid w:val="00BC04D5"/>
    <w:rsid w:val="00BC4C10"/>
    <w:rsid w:val="00BD5479"/>
    <w:rsid w:val="00C0248D"/>
    <w:rsid w:val="00C04798"/>
    <w:rsid w:val="00C2413C"/>
    <w:rsid w:val="00C349B9"/>
    <w:rsid w:val="00C3605A"/>
    <w:rsid w:val="00C36841"/>
    <w:rsid w:val="00C4274D"/>
    <w:rsid w:val="00C47AE6"/>
    <w:rsid w:val="00C47DF6"/>
    <w:rsid w:val="00C5363A"/>
    <w:rsid w:val="00C55EF7"/>
    <w:rsid w:val="00C71002"/>
    <w:rsid w:val="00C714F7"/>
    <w:rsid w:val="00C8160D"/>
    <w:rsid w:val="00C87788"/>
    <w:rsid w:val="00C93B7E"/>
    <w:rsid w:val="00C97E37"/>
    <w:rsid w:val="00CA10D8"/>
    <w:rsid w:val="00CA2F40"/>
    <w:rsid w:val="00CB2980"/>
    <w:rsid w:val="00CB6FF3"/>
    <w:rsid w:val="00CB7883"/>
    <w:rsid w:val="00CC6278"/>
    <w:rsid w:val="00CD6BFC"/>
    <w:rsid w:val="00CD73A0"/>
    <w:rsid w:val="00CE06C4"/>
    <w:rsid w:val="00CF0796"/>
    <w:rsid w:val="00CF2C1E"/>
    <w:rsid w:val="00D0592E"/>
    <w:rsid w:val="00D07537"/>
    <w:rsid w:val="00D263CE"/>
    <w:rsid w:val="00D27841"/>
    <w:rsid w:val="00D33DEC"/>
    <w:rsid w:val="00D348F7"/>
    <w:rsid w:val="00D36AF5"/>
    <w:rsid w:val="00D41072"/>
    <w:rsid w:val="00D41627"/>
    <w:rsid w:val="00D41C05"/>
    <w:rsid w:val="00D516D3"/>
    <w:rsid w:val="00D569C2"/>
    <w:rsid w:val="00D633E8"/>
    <w:rsid w:val="00D66EB2"/>
    <w:rsid w:val="00D80050"/>
    <w:rsid w:val="00D816FB"/>
    <w:rsid w:val="00D84146"/>
    <w:rsid w:val="00D849B7"/>
    <w:rsid w:val="00D8569D"/>
    <w:rsid w:val="00D873E5"/>
    <w:rsid w:val="00D907C6"/>
    <w:rsid w:val="00DD51B8"/>
    <w:rsid w:val="00DE1070"/>
    <w:rsid w:val="00E01FB8"/>
    <w:rsid w:val="00E14A54"/>
    <w:rsid w:val="00E20BC9"/>
    <w:rsid w:val="00E46D49"/>
    <w:rsid w:val="00E50C8C"/>
    <w:rsid w:val="00E51762"/>
    <w:rsid w:val="00E51F78"/>
    <w:rsid w:val="00E64251"/>
    <w:rsid w:val="00E66A3D"/>
    <w:rsid w:val="00E76466"/>
    <w:rsid w:val="00E76F8B"/>
    <w:rsid w:val="00E827D7"/>
    <w:rsid w:val="00E844FB"/>
    <w:rsid w:val="00E845FD"/>
    <w:rsid w:val="00E86877"/>
    <w:rsid w:val="00E9273C"/>
    <w:rsid w:val="00EA3E23"/>
    <w:rsid w:val="00EB1569"/>
    <w:rsid w:val="00EB6E4B"/>
    <w:rsid w:val="00EE6841"/>
    <w:rsid w:val="00EF3988"/>
    <w:rsid w:val="00EF566D"/>
    <w:rsid w:val="00F02D34"/>
    <w:rsid w:val="00F17BDB"/>
    <w:rsid w:val="00F2766D"/>
    <w:rsid w:val="00F347D1"/>
    <w:rsid w:val="00F466EE"/>
    <w:rsid w:val="00F472FD"/>
    <w:rsid w:val="00F474B9"/>
    <w:rsid w:val="00F65A3F"/>
    <w:rsid w:val="00F67E55"/>
    <w:rsid w:val="00F72F15"/>
    <w:rsid w:val="00F736FF"/>
    <w:rsid w:val="00F747AC"/>
    <w:rsid w:val="00F76EC7"/>
    <w:rsid w:val="00F80920"/>
    <w:rsid w:val="00F86B4C"/>
    <w:rsid w:val="00F917D0"/>
    <w:rsid w:val="00F9292A"/>
    <w:rsid w:val="00F97D17"/>
    <w:rsid w:val="00FA486E"/>
    <w:rsid w:val="00FA49E5"/>
    <w:rsid w:val="00FA76C6"/>
    <w:rsid w:val="00FB34BB"/>
    <w:rsid w:val="00FB687F"/>
    <w:rsid w:val="00FB696B"/>
    <w:rsid w:val="00FD2002"/>
    <w:rsid w:val="00FD612D"/>
    <w:rsid w:val="00FD73F3"/>
    <w:rsid w:val="00FD7490"/>
    <w:rsid w:val="00FD7785"/>
    <w:rsid w:val="00FD7E05"/>
    <w:rsid w:val="00FE6935"/>
    <w:rsid w:val="00FF248D"/>
    <w:rsid w:val="00FF3D53"/>
    <w:rsid w:val="00FF3F75"/>
    <w:rsid w:val="00FF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8BC05D"/>
  <w15:chartTrackingRefBased/>
  <w15:docId w15:val="{3AB4DF68-44FF-C443-AE9A-79B643FB9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41627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627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a vasileiadou</dc:creator>
  <cp:keywords/>
  <dc:description/>
  <cp:lastModifiedBy>styliana vasileiadou</cp:lastModifiedBy>
  <cp:revision>8</cp:revision>
  <dcterms:created xsi:type="dcterms:W3CDTF">2025-01-24T11:08:00Z</dcterms:created>
  <dcterms:modified xsi:type="dcterms:W3CDTF">2025-03-18T14:48:00Z</dcterms:modified>
</cp:coreProperties>
</file>